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03DA9" w14:textId="77777777" w:rsidR="00CA329D" w:rsidRPr="00660424" w:rsidRDefault="00CA329D" w:rsidP="00CA32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6604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6604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6604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Conditions screened for large scale tag-free PPO production </w:t>
      </w:r>
    </w:p>
    <w:tbl>
      <w:tblPr>
        <w:tblW w:w="12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5"/>
        <w:gridCol w:w="1620"/>
        <w:gridCol w:w="1800"/>
        <w:gridCol w:w="2708"/>
        <w:gridCol w:w="4927"/>
      </w:tblGrid>
      <w:tr w:rsidR="00CA329D" w:rsidRPr="00660424" w14:paraId="2ECCF0FB" w14:textId="77777777" w:rsidTr="00AB19C9">
        <w:trPr>
          <w:trHeight w:val="741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A68F8" w14:textId="77777777" w:rsidR="00CA329D" w:rsidRPr="00660424" w:rsidRDefault="00CA329D" w:rsidP="00AB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Construct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9AD23" w14:textId="77777777" w:rsidR="00CA329D" w:rsidRPr="00660424" w:rsidRDefault="00CA329D" w:rsidP="00AB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24"/>
                <w:szCs w:val="24"/>
                <w14:ligatures w14:val="none"/>
              </w:rPr>
              <w:t>Expression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3F6A6" w14:textId="77777777" w:rsidR="00CA329D" w:rsidRPr="00660424" w:rsidRDefault="00CA329D" w:rsidP="00AB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24"/>
                <w:szCs w:val="24"/>
                <w14:ligatures w14:val="none"/>
              </w:rPr>
              <w:t>Solubility with detergent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A1D76" w14:textId="77777777" w:rsidR="00CA329D" w:rsidRPr="00660424" w:rsidRDefault="00CA329D" w:rsidP="00AB19C9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llenges</w:t>
            </w:r>
          </w:p>
        </w:tc>
        <w:tc>
          <w:tcPr>
            <w:tcW w:w="4927" w:type="dxa"/>
          </w:tcPr>
          <w:p w14:paraId="05692C16" w14:textId="77777777" w:rsidR="00CA329D" w:rsidRPr="00660424" w:rsidRDefault="00CA329D" w:rsidP="00AB19C9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ditions</w:t>
            </w:r>
          </w:p>
        </w:tc>
      </w:tr>
      <w:tr w:rsidR="00CA329D" w:rsidRPr="00660424" w14:paraId="48FDAAC9" w14:textId="77777777" w:rsidTr="00AB19C9">
        <w:trPr>
          <w:trHeight w:val="425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58E60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ag-free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3AD67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0088E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51C03" w14:textId="615F4324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Conventional chromatography </w:t>
            </w:r>
            <w:r w:rsidR="00D61B9D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methods </w:t>
            </w:r>
            <w:r w:rsidRPr="00660424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14:ligatures w14:val="none"/>
              </w:rPr>
              <w:t>(ion exchange, hydrophobic interaction, ceramic hydroxyapatite)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</w:t>
            </w:r>
            <w:r w:rsidR="00D61B9D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were ineffective</w:t>
            </w:r>
          </w:p>
        </w:tc>
        <w:tc>
          <w:tcPr>
            <w:tcW w:w="4927" w:type="dxa"/>
            <w:vMerge w:val="restart"/>
          </w:tcPr>
          <w:p w14:paraId="05704C47" w14:textId="77777777" w:rsidR="00CA329D" w:rsidRPr="00660424" w:rsidRDefault="00CA329D" w:rsidP="00AB19C9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24"/>
                <w:szCs w:val="24"/>
                <w14:ligatures w14:val="none"/>
              </w:rPr>
              <w:t>Four cell lines:</w:t>
            </w:r>
          </w:p>
          <w:p w14:paraId="402AE136" w14:textId="77777777" w:rsidR="00CA329D" w:rsidRPr="00B76E0C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pt-BR"/>
                <w14:ligatures w14:val="none"/>
              </w:rPr>
            </w:pPr>
            <w:r w:rsidRPr="00B76E0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BL21(</w:t>
            </w:r>
            <w:r w:rsidRPr="00B76E0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DE3</w:t>
            </w:r>
            <w:r w:rsidRPr="00B76E0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), BL21(</w:t>
            </w:r>
            <w:r w:rsidRPr="00B76E0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DE3</w:t>
            </w:r>
            <w:r w:rsidRPr="00B76E0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)RIPL, C41(</w:t>
            </w:r>
            <w:r w:rsidRPr="00B76E0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DE3</w:t>
            </w:r>
            <w:r w:rsidRPr="00B76E0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) and C43(</w:t>
            </w:r>
            <w:r w:rsidRPr="00B76E0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DE3</w:t>
            </w:r>
            <w:r w:rsidRPr="00B76E0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pt-BR"/>
                <w14:ligatures w14:val="none"/>
              </w:rPr>
              <w:t>)</w:t>
            </w:r>
          </w:p>
          <w:p w14:paraId="480EAEE8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Three media</w:t>
            </w:r>
            <w:r w:rsidRPr="00660424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24"/>
                <w:szCs w:val="24"/>
                <w14:ligatures w14:val="none"/>
              </w:rPr>
              <w:t>:</w:t>
            </w:r>
          </w:p>
          <w:p w14:paraId="7658CF66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ria Broth, Terrific Broth and auto induction medium</w:t>
            </w:r>
          </w:p>
          <w:p w14:paraId="48196315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Three temperatures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:</w:t>
            </w:r>
          </w:p>
          <w:p w14:paraId="10FAED2E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16, 20 and 30 </w:t>
            </w: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°C</w:t>
            </w:r>
          </w:p>
          <w:p w14:paraId="0569BB4E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1 detergents</w:t>
            </w: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</w:p>
          <w:p w14:paraId="44435EA7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ple [</w:t>
            </w:r>
            <w:r w:rsidRPr="00660424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% l</w:t>
            </w: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ryl maltose neopentyl glycol (LMNG) </w:t>
            </w:r>
            <w:r w:rsidRPr="00660424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1.5% soybean </w:t>
            </w: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α-phosphatidylcholine (PC)</w:t>
            </w:r>
            <w:r w:rsidRPr="00660424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0.5% </w:t>
            </w:r>
            <w:r w:rsidRPr="006604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olesteryl </w:t>
            </w:r>
            <w:proofErr w:type="spellStart"/>
            <w:r w:rsidRPr="006604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isuccinate</w:t>
            </w:r>
            <w:proofErr w:type="spellEnd"/>
            <w:r w:rsidRPr="006604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CHS)]</w:t>
            </w: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Triton-X-100 (up to 1%), </w:t>
            </w:r>
            <w:proofErr w:type="spellStart"/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sit</w:t>
            </w:r>
            <w:proofErr w:type="spellEnd"/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up to 2%), Tween 20 (up to 0.5%), Tween 80 (up to 0.3%), N-dodecyl-beta-</w:t>
            </w:r>
            <w:proofErr w:type="spellStart"/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toside</w:t>
            </w:r>
            <w:proofErr w:type="spellEnd"/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up 1%), n-octyl glucoside (up to 2%), sodium cholate (up to1%),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L</w:t>
            </w:r>
            <w:r w:rsidRPr="00660424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14:ligatures w14:val="none"/>
              </w:rPr>
              <w:t xml:space="preserve">MNG alone and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ritonX-100,</w:t>
            </w:r>
            <w:r w:rsidRPr="00660424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APS</w:t>
            </w:r>
          </w:p>
          <w:p w14:paraId="6792F2CC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66042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ve base buffers:</w:t>
            </w:r>
          </w:p>
          <w:p w14:paraId="0B797CEA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PS (N-cyclohexyl-3-aminopropanesulfonic acid) pH 11.0, HEPES pH 7.5 &amp; pH 8.0, Tris-HCl pH 8.0, sodium acetate pH 5, and phosphate buffer pH7.4</w:t>
            </w:r>
          </w:p>
          <w:p w14:paraId="4EB9D9B3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Buffer Additives: </w:t>
            </w:r>
          </w:p>
          <w:p w14:paraId="4AE186D0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aCl, L-Arginine, Arginine-HCl, Histidine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,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Glutamine, glycerol, DTT and FMN </w:t>
            </w:r>
          </w:p>
        </w:tc>
      </w:tr>
      <w:tr w:rsidR="00CA329D" w:rsidRPr="00660424" w14:paraId="6C8DEB8A" w14:textId="77777777" w:rsidTr="00AB19C9">
        <w:trPr>
          <w:trHeight w:val="411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DB6F6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hioredoxin-PPO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0E252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72D4C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1775B" w14:textId="483F783F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No </w:t>
            </w:r>
            <w:r w:rsidR="00B559B3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tag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leavage</w:t>
            </w:r>
            <w:r w:rsidR="00BF5EE0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with protease</w:t>
            </w:r>
          </w:p>
        </w:tc>
        <w:tc>
          <w:tcPr>
            <w:tcW w:w="4927" w:type="dxa"/>
            <w:vMerge/>
          </w:tcPr>
          <w:p w14:paraId="510CA11E" w14:textId="77777777" w:rsidR="00CA329D" w:rsidRPr="00660424" w:rsidRDefault="00CA329D" w:rsidP="00AB19C9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CA329D" w:rsidRPr="00660424" w14:paraId="19BEBC05" w14:textId="77777777" w:rsidTr="00AB19C9">
        <w:trPr>
          <w:trHeight w:val="411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1FFB3" w14:textId="3462C990" w:rsidR="00CA329D" w:rsidRPr="00660424" w:rsidRDefault="00B76E0C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  <w:r w:rsidR="00CA329D"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0xHis-TVMV-PPO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B4587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800" w:type="dxa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A771B2C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A1345" w14:textId="60B7620C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No tag cleavage </w:t>
            </w:r>
            <w:r w:rsidR="00BF5EE0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with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VMV protease</w:t>
            </w:r>
          </w:p>
        </w:tc>
        <w:tc>
          <w:tcPr>
            <w:tcW w:w="4927" w:type="dxa"/>
            <w:vMerge/>
          </w:tcPr>
          <w:p w14:paraId="18A1FEF5" w14:textId="77777777" w:rsidR="00CA329D" w:rsidRPr="00660424" w:rsidRDefault="00CA329D" w:rsidP="00AB19C9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CA329D" w:rsidRPr="00660424" w14:paraId="5D38CC0B" w14:textId="77777777" w:rsidTr="00AB19C9">
        <w:trPr>
          <w:trHeight w:val="437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FDC70" w14:textId="0DE06C96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</w:t>
            </w:r>
            <w:r w:rsidR="004B517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MO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-PPO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89F9C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800" w:type="dxa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610053B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80 to 90%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56EF1" w14:textId="4B5D60A0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&lt;5% </w:t>
            </w:r>
            <w:r w:rsidR="004B517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tag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cleavage </w:t>
            </w:r>
            <w:r w:rsidR="004B517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with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SUMO </w:t>
            </w:r>
            <w:r w:rsidR="004B517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ase</w:t>
            </w:r>
          </w:p>
        </w:tc>
        <w:tc>
          <w:tcPr>
            <w:tcW w:w="4927" w:type="dxa"/>
            <w:vMerge/>
          </w:tcPr>
          <w:p w14:paraId="789DEA77" w14:textId="77777777" w:rsidR="00CA329D" w:rsidRPr="00660424" w:rsidRDefault="00CA329D" w:rsidP="00AB19C9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CA329D" w:rsidRPr="00660424" w14:paraId="35AEFC68" w14:textId="77777777" w:rsidTr="00AB19C9">
        <w:trPr>
          <w:trHeight w:val="430"/>
        </w:trPr>
        <w:tc>
          <w:tcPr>
            <w:tcW w:w="188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8A2BA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  <w:p w14:paraId="6B87A684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istic-PPO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BF3D6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  <w:p w14:paraId="3B964983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800" w:type="dxa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F8EE83B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Insoluble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FD767" w14:textId="32E97DD4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No tag cleavage </w:t>
            </w:r>
            <w:r w:rsidR="004B517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with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enterokinase protease</w:t>
            </w:r>
          </w:p>
        </w:tc>
        <w:tc>
          <w:tcPr>
            <w:tcW w:w="4927" w:type="dxa"/>
            <w:vMerge/>
          </w:tcPr>
          <w:p w14:paraId="75A77E8E" w14:textId="77777777" w:rsidR="00CA329D" w:rsidRPr="00660424" w:rsidRDefault="00CA329D" w:rsidP="00AB19C9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CA329D" w:rsidRPr="00660424" w14:paraId="04A9A020" w14:textId="77777777" w:rsidTr="00AB19C9">
        <w:trPr>
          <w:trHeight w:val="601"/>
        </w:trPr>
        <w:tc>
          <w:tcPr>
            <w:tcW w:w="1885" w:type="dxa"/>
            <w:vMerge/>
            <w:vAlign w:val="center"/>
            <w:hideMark/>
          </w:tcPr>
          <w:p w14:paraId="1515EE23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55D6BB7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BFA0B64" w14:textId="77777777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oluble in 6 M urea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3F934" w14:textId="316CE351" w:rsidR="00CA329D" w:rsidRPr="00660424" w:rsidRDefault="00CA329D" w:rsidP="00AB19C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&lt; 5% </w:t>
            </w:r>
            <w:r w:rsidR="004B517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tag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leavage</w:t>
            </w:r>
          </w:p>
        </w:tc>
        <w:tc>
          <w:tcPr>
            <w:tcW w:w="4927" w:type="dxa"/>
            <w:vMerge/>
          </w:tcPr>
          <w:p w14:paraId="31CC4617" w14:textId="77777777" w:rsidR="00CA329D" w:rsidRPr="00660424" w:rsidRDefault="00CA329D" w:rsidP="00AB19C9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CA329D" w:rsidRPr="00660424" w14:paraId="4EBFF194" w14:textId="77777777" w:rsidTr="00AB19C9">
        <w:trPr>
          <w:trHeight w:val="601"/>
        </w:trPr>
        <w:tc>
          <w:tcPr>
            <w:tcW w:w="1885" w:type="dxa"/>
            <w:vAlign w:val="center"/>
          </w:tcPr>
          <w:p w14:paraId="289E8C17" w14:textId="5DA747E6" w:rsidR="00CA329D" w:rsidRDefault="0073093B" w:rsidP="00AB19C9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  </w:t>
            </w:r>
            <w:r w:rsidR="00CA329D" w:rsidRPr="0066042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CL7/Im7-</w:t>
            </w:r>
            <w:r w:rsidR="00CA329D" w:rsidRPr="00660424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PO</w:t>
            </w:r>
          </w:p>
          <w:p w14:paraId="7A708ED7" w14:textId="499CFB95" w:rsidR="00CE18AB" w:rsidRPr="00CE18AB" w:rsidRDefault="00CE18AB" w:rsidP="00AB19C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vAlign w:val="center"/>
          </w:tcPr>
          <w:p w14:paraId="4B24B62E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660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800" w:type="dxa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vAlign w:val="center"/>
          </w:tcPr>
          <w:p w14:paraId="5A6DE816" w14:textId="77777777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oluble</w:t>
            </w:r>
          </w:p>
        </w:tc>
        <w:tc>
          <w:tcPr>
            <w:tcW w:w="2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D8AFA" w14:textId="537F322C" w:rsidR="00CA329D" w:rsidRPr="00660424" w:rsidRDefault="00CA329D" w:rsidP="00AB19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&lt; 5% </w:t>
            </w:r>
            <w:r w:rsidR="004B517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tag </w:t>
            </w:r>
            <w:r w:rsidRPr="0066042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leavage</w:t>
            </w:r>
            <w:r w:rsidR="005242FF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927" w:type="dxa"/>
            <w:vMerge/>
          </w:tcPr>
          <w:p w14:paraId="167983BF" w14:textId="77777777" w:rsidR="00CA329D" w:rsidRPr="00660424" w:rsidRDefault="00CA329D" w:rsidP="00AB19C9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</w:tbl>
    <w:p w14:paraId="34A3A7A3" w14:textId="77777777" w:rsidR="00CA329D" w:rsidRDefault="00CA329D" w:rsidP="00CA329D">
      <w:pPr>
        <w:spacing w:after="0" w:line="240" w:lineRule="auto"/>
        <w:jc w:val="both"/>
        <w:rPr>
          <w:rFonts w:ascii="Times New Roman" w:eastAsia="Calibri" w:hAnsi="Times New Roman" w:cs="Times New Roman"/>
          <w:b/>
          <w:caps/>
          <w:color w:val="000000"/>
          <w:kern w:val="0"/>
          <w:sz w:val="24"/>
          <w:szCs w:val="24"/>
          <w14:ligatures w14:val="none"/>
        </w:rPr>
      </w:pPr>
    </w:p>
    <w:p w14:paraId="0562EF23" w14:textId="77777777" w:rsidR="00CA329D" w:rsidRDefault="00CA329D" w:rsidP="00CA329D">
      <w:pPr>
        <w:spacing w:after="0" w:line="240" w:lineRule="auto"/>
        <w:jc w:val="both"/>
        <w:rPr>
          <w:rFonts w:ascii="Times New Roman" w:eastAsia="Calibri" w:hAnsi="Times New Roman" w:cs="Times New Roman"/>
          <w:b/>
          <w:caps/>
          <w:color w:val="000000"/>
          <w:kern w:val="0"/>
          <w:sz w:val="24"/>
          <w:szCs w:val="24"/>
          <w14:ligatures w14:val="none"/>
        </w:rPr>
      </w:pPr>
    </w:p>
    <w:p w14:paraId="566BC20C" w14:textId="77777777" w:rsidR="00282955" w:rsidRDefault="00282955"/>
    <w:sectPr w:rsidR="00282955" w:rsidSect="00245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CEC"/>
    <w:rsid w:val="00245CEC"/>
    <w:rsid w:val="00282955"/>
    <w:rsid w:val="002A758F"/>
    <w:rsid w:val="00313F01"/>
    <w:rsid w:val="004B5174"/>
    <w:rsid w:val="005242FF"/>
    <w:rsid w:val="0073093B"/>
    <w:rsid w:val="00874E1C"/>
    <w:rsid w:val="009767B5"/>
    <w:rsid w:val="009E3E82"/>
    <w:rsid w:val="00B559B3"/>
    <w:rsid w:val="00B76E0C"/>
    <w:rsid w:val="00BF5EE0"/>
    <w:rsid w:val="00C45892"/>
    <w:rsid w:val="00CA329D"/>
    <w:rsid w:val="00CE18AB"/>
    <w:rsid w:val="00CF7989"/>
    <w:rsid w:val="00D6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5C8C"/>
  <w15:chartTrackingRefBased/>
  <w15:docId w15:val="{708DC2BA-B89F-4EE0-9D93-309A8AF1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29D"/>
  </w:style>
  <w:style w:type="paragraph" w:styleId="Heading1">
    <w:name w:val="heading 1"/>
    <w:basedOn w:val="Normal"/>
    <w:next w:val="Normal"/>
    <w:link w:val="Heading1Char"/>
    <w:uiPriority w:val="9"/>
    <w:qFormat/>
    <w:rsid w:val="00245C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C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5CE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xi Wang</dc:creator>
  <cp:keywords/>
  <dc:description/>
  <cp:lastModifiedBy>Cunxi Wang</cp:lastModifiedBy>
  <cp:revision>14</cp:revision>
  <dcterms:created xsi:type="dcterms:W3CDTF">2024-08-31T14:04:00Z</dcterms:created>
  <dcterms:modified xsi:type="dcterms:W3CDTF">2024-09-0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4-08-31T14:04:24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5f77a4ee-933d-41b0-bf77-8de0f9d62c73</vt:lpwstr>
  </property>
  <property fmtid="{D5CDD505-2E9C-101B-9397-08002B2CF9AE}" pid="8" name="MSIP_Label_7f850223-87a8-40c3-9eb2-432606efca2a_ContentBits">
    <vt:lpwstr>0</vt:lpwstr>
  </property>
</Properties>
</file>